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34636" w14:textId="23A2340A" w:rsidR="00C92A5B" w:rsidRPr="005D5F57" w:rsidRDefault="00C92A5B" w:rsidP="00C92A5B">
      <w:pPr>
        <w:spacing w:before="0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A826A9">
        <w:rPr>
          <w:rFonts w:ascii="Times New Roman" w:eastAsia="游ゴシック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A826A9">
        <w:rPr>
          <w:rFonts w:ascii="Times New Roman" w:eastAsia="游ゴシック" w:hAnsi="Times New Roman" w:cs="Times New Roman"/>
          <w:b/>
          <w:color w:val="000000"/>
          <w:kern w:val="0"/>
          <w:sz w:val="24"/>
          <w:szCs w:val="24"/>
        </w:rPr>
        <w:t>Table S1</w:t>
      </w:r>
      <w:r w:rsidR="00A826A9" w:rsidRPr="00A826A9">
        <w:rPr>
          <w:rFonts w:ascii="Times New Roman" w:eastAsia="游ゴシック" w:hAnsi="Times New Roman" w:cs="Times New Roman"/>
          <w:b/>
          <w:color w:val="000000"/>
          <w:kern w:val="0"/>
          <w:sz w:val="24"/>
          <w:szCs w:val="24"/>
        </w:rPr>
        <w:t>.</w:t>
      </w:r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DE5E3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Number</w:t>
      </w:r>
      <w:r w:rsidR="00DE5E39"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of genera in which the larvae are horned </w:t>
      </w:r>
      <w:r w:rsidR="001570B0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o</w:t>
      </w:r>
      <w:r w:rsidR="001570B0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r</w:t>
      </w:r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hornless on the head capsule within each </w:t>
      </w:r>
      <w:proofErr w:type="spellStart"/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Nymphalidae</w:t>
      </w:r>
      <w:proofErr w:type="spellEnd"/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subfamily. See </w:t>
      </w:r>
      <w:r w:rsidR="005D5F57" w:rsidRPr="005D5F57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Supplementary</w:t>
      </w:r>
      <w:r w:rsidR="005D5F57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92A5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able S2 for more detail</w:t>
      </w:r>
      <w:r w:rsid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.</w:t>
      </w:r>
    </w:p>
    <w:p w14:paraId="6AE8BD1A" w14:textId="012E894E" w:rsidR="00C92A5B" w:rsidRPr="005D5F57" w:rsidRDefault="00E27EED">
      <w:pPr>
        <w:rPr>
          <w:sz w:val="24"/>
          <w:szCs w:val="24"/>
        </w:rPr>
      </w:pPr>
      <w:r>
        <w:rPr>
          <w:sz w:val="24"/>
          <w:szCs w:val="24"/>
        </w:rPr>
        <w:object w:dxaOrig="6991" w:dyaOrig="5656" w14:anchorId="715618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349.5pt;height:282.75pt" o:ole="">
            <v:imagedata r:id="rId6" o:title=""/>
          </v:shape>
          <o:OLEObject Type="Embed" ProgID="Excel.Sheet.12" ShapeID="_x0000_i1038" DrawAspect="Content" ObjectID="_1703933405" r:id="rId7"/>
        </w:object>
      </w:r>
      <w:bookmarkStart w:id="0" w:name="_GoBack"/>
      <w:bookmarkEnd w:id="0"/>
    </w:p>
    <w:p w14:paraId="7DF07C14" w14:textId="34D50C9A" w:rsidR="00AF1423" w:rsidRPr="00AF1423" w:rsidRDefault="0080749C" w:rsidP="00AF1423">
      <w:pPr>
        <w:spacing w:before="0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proofErr w:type="gramStart"/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Horned larvae</w:t>
      </w:r>
      <w:proofErr w:type="gramEnd"/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include </w:t>
      </w:r>
      <w:r w:rsid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‘</w:t>
      </w:r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long-horned</w:t>
      </w:r>
      <w:r w:rsid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’</w:t>
      </w:r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and </w:t>
      </w:r>
      <w:r w:rsid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‘</w:t>
      </w:r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hort-horned</w:t>
      </w:r>
      <w:r w:rsid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’</w:t>
      </w:r>
      <w:r w:rsidR="00AF1423" w:rsidRPr="00AF142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larvae in Table S2.</w:t>
      </w:r>
    </w:p>
    <w:p w14:paraId="3432F125" w14:textId="2159F0DC" w:rsidR="00C92A5B" w:rsidRPr="00AF1423" w:rsidRDefault="00C92A5B">
      <w:pPr>
        <w:rPr>
          <w:sz w:val="24"/>
          <w:szCs w:val="24"/>
        </w:rPr>
      </w:pPr>
    </w:p>
    <w:p w14:paraId="1279E84A" w14:textId="77777777" w:rsidR="00C92A5B" w:rsidRPr="005D5F57" w:rsidRDefault="00C92A5B">
      <w:pPr>
        <w:rPr>
          <w:sz w:val="24"/>
          <w:szCs w:val="24"/>
        </w:rPr>
      </w:pPr>
    </w:p>
    <w:sectPr w:rsidR="00C92A5B" w:rsidRPr="005D5F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DAC0B" w14:textId="77777777" w:rsidR="00CA576D" w:rsidRDefault="00CA576D" w:rsidP="0080749C">
      <w:pPr>
        <w:spacing w:before="0"/>
      </w:pPr>
      <w:r>
        <w:separator/>
      </w:r>
    </w:p>
  </w:endnote>
  <w:endnote w:type="continuationSeparator" w:id="0">
    <w:p w14:paraId="39706875" w14:textId="77777777" w:rsidR="00CA576D" w:rsidRDefault="00CA576D" w:rsidP="0080749C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06864" w14:textId="77777777" w:rsidR="00CA576D" w:rsidRDefault="00CA576D" w:rsidP="0080749C">
      <w:pPr>
        <w:spacing w:before="0"/>
      </w:pPr>
      <w:r>
        <w:separator/>
      </w:r>
    </w:p>
  </w:footnote>
  <w:footnote w:type="continuationSeparator" w:id="0">
    <w:p w14:paraId="35E1927A" w14:textId="77777777" w:rsidR="00CA576D" w:rsidRDefault="00CA576D" w:rsidP="0080749C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73"/>
    <w:rsid w:val="001570B0"/>
    <w:rsid w:val="00195DC4"/>
    <w:rsid w:val="003C7716"/>
    <w:rsid w:val="0048217F"/>
    <w:rsid w:val="005D5F57"/>
    <w:rsid w:val="0080749C"/>
    <w:rsid w:val="00A45F2C"/>
    <w:rsid w:val="00A67B34"/>
    <w:rsid w:val="00A826A9"/>
    <w:rsid w:val="00AF1423"/>
    <w:rsid w:val="00B3252C"/>
    <w:rsid w:val="00BA773A"/>
    <w:rsid w:val="00BE7F74"/>
    <w:rsid w:val="00C92A5B"/>
    <w:rsid w:val="00CA576D"/>
    <w:rsid w:val="00DE5E39"/>
    <w:rsid w:val="00E27EED"/>
    <w:rsid w:val="00F0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AE93C7"/>
  <w15:chartTrackingRefBased/>
  <w15:docId w15:val="{C582EC75-877F-4092-9C5E-B2D50F72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before="24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4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749C"/>
  </w:style>
  <w:style w:type="paragraph" w:styleId="a5">
    <w:name w:val="footer"/>
    <w:basedOn w:val="a"/>
    <w:link w:val="a6"/>
    <w:uiPriority w:val="99"/>
    <w:unhideWhenUsed/>
    <w:rsid w:val="008074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749C"/>
  </w:style>
  <w:style w:type="paragraph" w:styleId="a7">
    <w:name w:val="Revision"/>
    <w:hidden/>
    <w:uiPriority w:val="99"/>
    <w:semiHidden/>
    <w:rsid w:val="00DE5E39"/>
    <w:pPr>
      <w:spacing w:before="0"/>
      <w:jc w:val="left"/>
    </w:pPr>
  </w:style>
  <w:style w:type="paragraph" w:styleId="a8">
    <w:name w:val="Balloon Text"/>
    <w:basedOn w:val="a"/>
    <w:link w:val="a9"/>
    <w:uiPriority w:val="99"/>
    <w:semiHidden/>
    <w:unhideWhenUsed/>
    <w:rsid w:val="00E27EED"/>
    <w:pPr>
      <w:spacing w:before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7E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ori</dc:creator>
  <cp:keywords/>
  <dc:description/>
  <cp:lastModifiedBy>kandori</cp:lastModifiedBy>
  <cp:revision>3</cp:revision>
  <dcterms:created xsi:type="dcterms:W3CDTF">2022-01-17T01:11:00Z</dcterms:created>
  <dcterms:modified xsi:type="dcterms:W3CDTF">2022-01-17T05:04:00Z</dcterms:modified>
</cp:coreProperties>
</file>